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AD5" w:rsidRPr="00B054F6" w:rsidRDefault="00793974" w:rsidP="00ED4AD5">
      <w:pPr>
        <w:spacing w:after="0" w:line="240" w:lineRule="auto"/>
        <w:ind w:right="1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2</w:t>
      </w:r>
      <w:r w:rsidR="00B054F6">
        <w:rPr>
          <w:rFonts w:ascii="Times New Roman" w:hAnsi="Times New Roman"/>
          <w:b/>
          <w:sz w:val="24"/>
          <w:lang w:val="en-GB"/>
        </w:rPr>
        <w:t xml:space="preserve">. </w:t>
      </w:r>
      <w:r w:rsidR="00ED4AD5" w:rsidRPr="00B054F6">
        <w:rPr>
          <w:rFonts w:ascii="Times New Roman" w:hAnsi="Times New Roman"/>
          <w:b/>
          <w:sz w:val="24"/>
          <w:lang w:val="en-GB"/>
        </w:rPr>
        <w:t xml:space="preserve">Morphological types of lymphomas (N=119) according to HIV status, the </w:t>
      </w:r>
      <w:proofErr w:type="spellStart"/>
      <w:r w:rsidR="00ED4AD5" w:rsidRPr="00B054F6">
        <w:rPr>
          <w:rFonts w:ascii="Times New Roman" w:hAnsi="Times New Roman"/>
          <w:b/>
          <w:sz w:val="24"/>
          <w:lang w:val="en-GB"/>
        </w:rPr>
        <w:t>IeDEA</w:t>
      </w:r>
      <w:proofErr w:type="spellEnd"/>
      <w:r w:rsidR="00ED4AD5" w:rsidRPr="00B054F6">
        <w:rPr>
          <w:rFonts w:ascii="Times New Roman" w:hAnsi="Times New Roman"/>
          <w:b/>
          <w:sz w:val="24"/>
          <w:lang w:val="en-GB"/>
        </w:rPr>
        <w:t xml:space="preserve"> West Africa collaboration, 2009-2011</w:t>
      </w:r>
    </w:p>
    <w:tbl>
      <w:tblPr>
        <w:tblW w:w="9039" w:type="dxa"/>
        <w:tblLook w:val="01E0" w:firstRow="1" w:lastRow="1" w:firstColumn="1" w:lastColumn="1" w:noHBand="0" w:noVBand="0"/>
      </w:tblPr>
      <w:tblGrid>
        <w:gridCol w:w="3794"/>
        <w:gridCol w:w="1756"/>
        <w:gridCol w:w="1788"/>
        <w:gridCol w:w="1701"/>
      </w:tblGrid>
      <w:tr w:rsidR="00ED4AD5" w:rsidRPr="004B4C7C" w:rsidTr="00F97262">
        <w:tc>
          <w:tcPr>
            <w:tcW w:w="3794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B4C7C" w:rsidRDefault="00ED4AD5" w:rsidP="00F9726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Morphology code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F9726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HIV + </w:t>
            </w: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F9726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HIV – </w:t>
            </w:r>
          </w:p>
        </w:tc>
      </w:tr>
      <w:tr w:rsidR="00F97262" w:rsidRPr="004B4C7C" w:rsidTr="00F97262">
        <w:trPr>
          <w:trHeight w:val="350"/>
        </w:trPr>
        <w:tc>
          <w:tcPr>
            <w:tcW w:w="3794" w:type="dxa"/>
            <w:shd w:val="clear" w:color="auto" w:fill="auto"/>
          </w:tcPr>
          <w:p w:rsidR="00F97262" w:rsidRPr="003F5D24" w:rsidRDefault="00F97262" w:rsidP="003708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  <w:lang w:val="en-GB"/>
              </w:rPr>
            </w:pPr>
          </w:p>
        </w:tc>
        <w:tc>
          <w:tcPr>
            <w:tcW w:w="1756" w:type="dxa"/>
            <w:shd w:val="clear" w:color="auto" w:fill="auto"/>
          </w:tcPr>
          <w:p w:rsidR="00F97262" w:rsidRPr="003F5D24" w:rsidRDefault="00F97262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ICD-O-3*</w:t>
            </w:r>
          </w:p>
        </w:tc>
        <w:tc>
          <w:tcPr>
            <w:tcW w:w="1788" w:type="dxa"/>
            <w:shd w:val="clear" w:color="auto" w:fill="auto"/>
          </w:tcPr>
          <w:p w:rsidR="00F97262" w:rsidRPr="003F5D24" w:rsidRDefault="00F97262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701" w:type="dxa"/>
            <w:shd w:val="clear" w:color="auto" w:fill="auto"/>
          </w:tcPr>
          <w:p w:rsidR="00F97262" w:rsidRPr="003F5D24" w:rsidRDefault="00F97262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N (%)</w:t>
            </w:r>
          </w:p>
        </w:tc>
      </w:tr>
      <w:tr w:rsidR="00ED4AD5" w:rsidRPr="004B4C7C" w:rsidTr="00F97262">
        <w:trPr>
          <w:trHeight w:val="427"/>
        </w:trPr>
        <w:tc>
          <w:tcPr>
            <w:tcW w:w="3794" w:type="dxa"/>
            <w:shd w:val="clear" w:color="auto" w:fill="auto"/>
          </w:tcPr>
          <w:p w:rsidR="00ED4AD5" w:rsidRPr="003F5D24" w:rsidRDefault="00ED4AD5" w:rsidP="003708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  <w:lang w:val="en-GB"/>
              </w:rPr>
            </w:pPr>
            <w:r w:rsidRPr="003F5D24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  <w:lang w:val="en-GB"/>
              </w:rPr>
              <w:t>Non-Hodgkin lymphoma</w:t>
            </w:r>
          </w:p>
        </w:tc>
        <w:tc>
          <w:tcPr>
            <w:tcW w:w="1756" w:type="dxa"/>
            <w:shd w:val="clear" w:color="auto" w:fill="auto"/>
          </w:tcPr>
          <w:p w:rsidR="00ED4AD5" w:rsidRPr="003F5D2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18"/>
                <w:lang w:val="en-GB"/>
              </w:rPr>
            </w:pPr>
          </w:p>
        </w:tc>
        <w:tc>
          <w:tcPr>
            <w:tcW w:w="1788" w:type="dxa"/>
            <w:shd w:val="clear" w:color="auto" w:fill="auto"/>
          </w:tcPr>
          <w:p w:rsidR="00ED4AD5" w:rsidRPr="003F5D2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18"/>
                <w:lang w:val="en-GB"/>
              </w:rPr>
            </w:pPr>
            <w:r w:rsidRPr="003F5D24">
              <w:rPr>
                <w:rFonts w:ascii="Times New Roman" w:hAnsi="Times New Roman"/>
                <w:bCs/>
                <w:color w:val="000000"/>
                <w:sz w:val="24"/>
                <w:szCs w:val="18"/>
                <w:lang w:val="en-GB"/>
              </w:rPr>
              <w:t>20 (16.8)</w:t>
            </w:r>
          </w:p>
        </w:tc>
        <w:tc>
          <w:tcPr>
            <w:tcW w:w="1701" w:type="dxa"/>
            <w:shd w:val="clear" w:color="auto" w:fill="auto"/>
          </w:tcPr>
          <w:p w:rsidR="00ED4AD5" w:rsidRPr="003F5D2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18"/>
                <w:lang w:val="en-GB"/>
              </w:rPr>
            </w:pPr>
            <w:r w:rsidRPr="003F5D24">
              <w:rPr>
                <w:rFonts w:ascii="Times New Roman" w:hAnsi="Times New Roman"/>
                <w:bCs/>
                <w:color w:val="000000"/>
                <w:sz w:val="24"/>
                <w:szCs w:val="18"/>
                <w:lang w:val="en-GB"/>
              </w:rPr>
              <w:t>99 (83.2)</w:t>
            </w:r>
          </w:p>
        </w:tc>
      </w:tr>
      <w:tr w:rsidR="00ED4AD5" w:rsidRPr="004B4C7C" w:rsidTr="00F97262">
        <w:tc>
          <w:tcPr>
            <w:tcW w:w="3794" w:type="dxa"/>
            <w:shd w:val="clear" w:color="auto" w:fill="auto"/>
          </w:tcPr>
          <w:p w:rsidR="00ED4AD5" w:rsidRPr="00B5768A" w:rsidRDefault="00ED4AD5" w:rsidP="003708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NHL, NOS</w:t>
            </w:r>
          </w:p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9591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5 (2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33 (33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3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ED4AD5" w:rsidRPr="004B4C7C" w:rsidTr="00F97262">
        <w:tc>
          <w:tcPr>
            <w:tcW w:w="3794" w:type="dxa"/>
            <w:shd w:val="clear" w:color="auto" w:fill="auto"/>
          </w:tcPr>
          <w:p w:rsidR="00ED4AD5" w:rsidRPr="00D80159" w:rsidRDefault="00ED4AD5" w:rsidP="003708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8015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Mature B-cell NHL</w:t>
            </w:r>
          </w:p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ED4AD5" w:rsidRPr="004B4C7C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Small B-cell lymphocytic, NOS</w:t>
            </w:r>
          </w:p>
        </w:tc>
        <w:tc>
          <w:tcPr>
            <w:tcW w:w="1756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96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1788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2 (1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8 (8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ED4AD5" w:rsidRPr="004B4C7C" w:rsidTr="00F97262">
        <w:tc>
          <w:tcPr>
            <w:tcW w:w="3794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L</w:t>
            </w:r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ymphoplasmacytic</w:t>
            </w:r>
            <w:proofErr w:type="spellEnd"/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lymphoma</w:t>
            </w:r>
          </w:p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9671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 (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4 (4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ED4AD5" w:rsidRPr="004B4C7C" w:rsidTr="00F97262">
        <w:tc>
          <w:tcPr>
            <w:tcW w:w="3794" w:type="dxa"/>
            <w:shd w:val="clear" w:color="auto" w:fill="auto"/>
          </w:tcPr>
          <w:p w:rsidR="00ED4AD5" w:rsidRPr="008F10E9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Centrocy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ti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c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 lymphoma </w:t>
            </w:r>
          </w:p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9673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 (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5 (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ED4AD5" w:rsidRPr="004B4C7C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M</w:t>
            </w:r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ixed small and large cell, diffuse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lymphoma</w:t>
            </w:r>
          </w:p>
        </w:tc>
        <w:tc>
          <w:tcPr>
            <w:tcW w:w="1756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9675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3 (1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5 (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</w:t>
            </w:r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rge B-</w:t>
            </w:r>
            <w:proofErr w:type="spellStart"/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, diffuse</w:t>
            </w:r>
            <w:r w:rsidRPr="00E6012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012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oma</w:t>
            </w:r>
            <w:proofErr w:type="spellEnd"/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, NOS </w:t>
            </w: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680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3 (13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</w:t>
            </w:r>
            <w:r w:rsidRPr="00E46C5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munoblastic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 lymphoma</w:t>
            </w:r>
            <w:r w:rsidRPr="00E46C5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, NOS</w:t>
            </w:r>
          </w:p>
        </w:tc>
        <w:tc>
          <w:tcPr>
            <w:tcW w:w="1756" w:type="dxa"/>
            <w:shd w:val="clear" w:color="auto" w:fill="auto"/>
          </w:tcPr>
          <w:p w:rsidR="00ED4AD5" w:rsidRPr="008F10E9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684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 (1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8F10E9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urkitt</w:t>
            </w:r>
            <w:proofErr w:type="spellEnd"/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oma</w:t>
            </w:r>
            <w:proofErr w:type="spellEnd"/>
          </w:p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4 (2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6 (6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8F10E9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ollicular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 xml:space="preserve"> lymphoma</w:t>
            </w:r>
            <w:r w:rsidRPr="008F10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, NOS </w:t>
            </w:r>
          </w:p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690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 (1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Follicular lymphoma of grade 3</w:t>
            </w:r>
          </w:p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9698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2 (2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arginal zone B-</w:t>
            </w:r>
            <w:proofErr w:type="spellStart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oma</w:t>
            </w:r>
            <w:proofErr w:type="spellEnd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, NOS</w:t>
            </w: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699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4 (14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D80159" w:rsidRDefault="00ED4AD5" w:rsidP="003708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Mature T</w:t>
            </w:r>
            <w:r w:rsidRPr="00D8015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-cell NHL</w:t>
            </w:r>
          </w:p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ature T-</w:t>
            </w:r>
            <w:proofErr w:type="spellStart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oma</w:t>
            </w:r>
            <w:proofErr w:type="spellEnd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, NOS</w:t>
            </w: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702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 (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3 (3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ubcutaneous</w:t>
            </w:r>
            <w:proofErr w:type="spellEnd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anniculitis-like</w:t>
            </w:r>
            <w:proofErr w:type="spellEnd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T-</w:t>
            </w:r>
            <w:proofErr w:type="spellStart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14C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708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2 (1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6012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naplastic</w:t>
            </w:r>
            <w:proofErr w:type="spellEnd"/>
            <w:r w:rsidRPr="00E6012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large-</w:t>
            </w:r>
            <w:proofErr w:type="spellStart"/>
            <w:r w:rsidRPr="00E6012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E6012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012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9714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2 (2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Pr="009F0F3E" w:rsidRDefault="00ED4AD5" w:rsidP="003708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3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recursor-cell</w:t>
            </w:r>
            <w:proofErr w:type="spellEnd"/>
            <w:r w:rsidRPr="009F0F3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NHL</w:t>
            </w:r>
          </w:p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ED4AD5" w:rsidRPr="00E46C5D" w:rsidTr="00F97262">
        <w:trPr>
          <w:trHeight w:val="577"/>
        </w:trPr>
        <w:tc>
          <w:tcPr>
            <w:tcW w:w="3794" w:type="dxa"/>
            <w:shd w:val="clear" w:color="auto" w:fill="auto"/>
          </w:tcPr>
          <w:p w:rsidR="003F5D24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oblastic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ymphoma</w:t>
            </w:r>
            <w:proofErr w:type="spellEnd"/>
          </w:p>
          <w:p w:rsidR="003F5D24" w:rsidRPr="00E46C5D" w:rsidRDefault="003F5D24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727</w:t>
            </w:r>
          </w:p>
        </w:tc>
        <w:tc>
          <w:tcPr>
            <w:tcW w:w="1788" w:type="dxa"/>
            <w:shd w:val="clear" w:color="auto" w:fill="auto"/>
          </w:tcPr>
          <w:p w:rsidR="00ED4AD5" w:rsidRPr="004B4C7C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 (5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2 (2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4B4C7C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0)</w:t>
            </w:r>
          </w:p>
        </w:tc>
      </w:tr>
      <w:tr w:rsidR="00ED4AD5" w:rsidRPr="004B4C7C" w:rsidTr="00F97262">
        <w:trPr>
          <w:trHeight w:val="502"/>
        </w:trPr>
        <w:tc>
          <w:tcPr>
            <w:tcW w:w="3794" w:type="dxa"/>
            <w:shd w:val="clear" w:color="auto" w:fill="auto"/>
          </w:tcPr>
          <w:p w:rsidR="00ED4AD5" w:rsidRPr="003F5D24" w:rsidRDefault="00ED4AD5" w:rsidP="0037086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F5D2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Hodgkin lymphoma</w:t>
            </w:r>
          </w:p>
        </w:tc>
        <w:tc>
          <w:tcPr>
            <w:tcW w:w="1756" w:type="dxa"/>
            <w:shd w:val="clear" w:color="auto" w:fill="auto"/>
          </w:tcPr>
          <w:p w:rsidR="00ED4AD5" w:rsidRPr="003F5D2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88" w:type="dxa"/>
            <w:shd w:val="clear" w:color="auto" w:fill="auto"/>
          </w:tcPr>
          <w:p w:rsidR="00ED4AD5" w:rsidRPr="003F5D2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F5D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 (15.8)</w:t>
            </w:r>
          </w:p>
        </w:tc>
        <w:tc>
          <w:tcPr>
            <w:tcW w:w="1701" w:type="dxa"/>
            <w:shd w:val="clear" w:color="auto" w:fill="auto"/>
          </w:tcPr>
          <w:p w:rsidR="00ED4AD5" w:rsidRPr="003F5D2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F5D24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6 (84.2)</w:t>
            </w:r>
          </w:p>
        </w:tc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300D4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Hodgkin lymphoma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, NOS</w:t>
            </w:r>
          </w:p>
          <w:p w:rsidR="00ED4AD5" w:rsidRPr="00E46C5D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650</w:t>
            </w:r>
          </w:p>
        </w:tc>
        <w:tc>
          <w:tcPr>
            <w:tcW w:w="1788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1701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(37.2)</w:t>
            </w:r>
          </w:p>
        </w:tc>
        <w:bookmarkStart w:id="0" w:name="_GoBack"/>
        <w:bookmarkEnd w:id="0"/>
      </w:tr>
      <w:tr w:rsidR="00ED4AD5" w:rsidRPr="00E46C5D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4300D4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Lymphocyte-rich classical Hodgkin lymphoma</w:t>
            </w:r>
          </w:p>
          <w:p w:rsidR="00ED4AD5" w:rsidRPr="004300D4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651</w:t>
            </w:r>
          </w:p>
        </w:tc>
        <w:tc>
          <w:tcPr>
            <w:tcW w:w="1788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01" w:type="dxa"/>
            <w:shd w:val="clear" w:color="auto" w:fill="auto"/>
          </w:tcPr>
          <w:p w:rsidR="00ED4AD5" w:rsidRPr="00E46C5D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(6.2)</w:t>
            </w:r>
          </w:p>
        </w:tc>
      </w:tr>
      <w:tr w:rsidR="00ED4AD5" w:rsidRPr="004300D4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4300D4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Mixed cellularity classical Hodgkin lymphoma</w:t>
            </w:r>
          </w:p>
          <w:p w:rsidR="00ED4AD5" w:rsidRPr="004300D4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9652</w:t>
            </w:r>
          </w:p>
        </w:tc>
        <w:tc>
          <w:tcPr>
            <w:tcW w:w="1788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0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701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2 (12.4)</w:t>
            </w:r>
          </w:p>
        </w:tc>
      </w:tr>
      <w:tr w:rsidR="00ED4AD5" w:rsidRPr="004300D4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F145D3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Hodgkin granuloma</w:t>
            </w:r>
          </w:p>
          <w:p w:rsidR="00ED4AD5" w:rsidRPr="004300D4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9661</w:t>
            </w:r>
          </w:p>
        </w:tc>
        <w:tc>
          <w:tcPr>
            <w:tcW w:w="1788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0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701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1 (6.2)</w:t>
            </w:r>
          </w:p>
        </w:tc>
      </w:tr>
      <w:tr w:rsidR="00ED4AD5" w:rsidRPr="004300D4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F145D3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Hodgkin sarcoma</w:t>
            </w:r>
          </w:p>
          <w:p w:rsidR="00ED4AD5" w:rsidRPr="004300D4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9662</w:t>
            </w:r>
          </w:p>
        </w:tc>
        <w:tc>
          <w:tcPr>
            <w:tcW w:w="1788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0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701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1 (6.2)</w:t>
            </w:r>
          </w:p>
        </w:tc>
      </w:tr>
      <w:tr w:rsidR="00ED4AD5" w:rsidRPr="004300D4" w:rsidTr="00F97262">
        <w:tc>
          <w:tcPr>
            <w:tcW w:w="3794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odular sclerosis, NOS</w:t>
            </w:r>
          </w:p>
        </w:tc>
        <w:tc>
          <w:tcPr>
            <w:tcW w:w="1756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9663</w:t>
            </w:r>
          </w:p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8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0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701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1 (6.2)</w:t>
            </w:r>
          </w:p>
        </w:tc>
      </w:tr>
      <w:tr w:rsidR="00ED4AD5" w:rsidRPr="004300D4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odular sclerosis, lymphocytic predominance</w:t>
            </w:r>
          </w:p>
          <w:p w:rsidR="00ED4AD5" w:rsidRPr="004300D4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9665</w:t>
            </w:r>
          </w:p>
        </w:tc>
        <w:tc>
          <w:tcPr>
            <w:tcW w:w="1788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1701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1 (6.2)</w:t>
            </w:r>
          </w:p>
        </w:tc>
      </w:tr>
      <w:tr w:rsidR="00ED4AD5" w:rsidRPr="004300D4" w:rsidTr="00F97262">
        <w:tc>
          <w:tcPr>
            <w:tcW w:w="3794" w:type="dxa"/>
            <w:shd w:val="clear" w:color="auto" w:fill="auto"/>
          </w:tcPr>
          <w:p w:rsidR="00ED4AD5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r w:rsidRPr="00F145D3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odular sclerosis, grade 2</w:t>
            </w:r>
          </w:p>
          <w:p w:rsidR="00ED4AD5" w:rsidRPr="004300D4" w:rsidRDefault="00ED4AD5" w:rsidP="00370867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9667</w:t>
            </w:r>
          </w:p>
        </w:tc>
        <w:tc>
          <w:tcPr>
            <w:tcW w:w="1788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1701" w:type="dxa"/>
            <w:shd w:val="clear" w:color="auto" w:fill="auto"/>
          </w:tcPr>
          <w:p w:rsidR="00ED4AD5" w:rsidRPr="004300D4" w:rsidRDefault="00ED4AD5" w:rsidP="0037086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3 (18.6)</w:t>
            </w:r>
          </w:p>
        </w:tc>
      </w:tr>
    </w:tbl>
    <w:p w:rsidR="00ED4AD5" w:rsidRDefault="00ED4AD5" w:rsidP="00ED4AD5">
      <w:pPr>
        <w:spacing w:after="0" w:line="240" w:lineRule="auto"/>
        <w:rPr>
          <w:rFonts w:ascii="Times New Roman" w:hAnsi="Times New Roman"/>
          <w:bCs/>
          <w:color w:val="000000"/>
          <w:sz w:val="18"/>
          <w:szCs w:val="18"/>
          <w:lang w:val="en-US"/>
        </w:rPr>
      </w:pPr>
      <w:r w:rsidRPr="009C7454">
        <w:rPr>
          <w:rFonts w:ascii="Times New Roman" w:hAnsi="Times New Roman"/>
          <w:bCs/>
          <w:color w:val="000000"/>
          <w:sz w:val="18"/>
          <w:szCs w:val="18"/>
          <w:lang w:val="en-US"/>
        </w:rPr>
        <w:t xml:space="preserve">* Morphological subtypes according the international classification of disease in oncology </w:t>
      </w:r>
      <w:r>
        <w:rPr>
          <w:rFonts w:ascii="Times New Roman" w:hAnsi="Times New Roman"/>
          <w:bCs/>
          <w:color w:val="000000"/>
          <w:sz w:val="18"/>
          <w:szCs w:val="18"/>
          <w:lang w:val="en-US"/>
        </w:rPr>
        <w:t>third edition (ICD-O3)</w:t>
      </w:r>
    </w:p>
    <w:p w:rsidR="00ED4AD5" w:rsidRDefault="00ED4AD5" w:rsidP="00ED4AD5">
      <w:pPr>
        <w:spacing w:after="0" w:line="240" w:lineRule="auto"/>
        <w:rPr>
          <w:rFonts w:ascii="Times New Roman" w:hAnsi="Times New Roman"/>
          <w:bCs/>
          <w:color w:val="000000"/>
          <w:sz w:val="18"/>
          <w:szCs w:val="18"/>
          <w:lang w:val="en-US"/>
        </w:rPr>
      </w:pPr>
      <w:r>
        <w:rPr>
          <w:rFonts w:ascii="Times New Roman" w:hAnsi="Times New Roman"/>
          <w:bCs/>
          <w:color w:val="000000"/>
          <w:sz w:val="18"/>
          <w:szCs w:val="18"/>
          <w:lang w:val="en-US"/>
        </w:rPr>
        <w:t>Abbreviations:</w:t>
      </w:r>
      <w:r w:rsidRPr="0047314C">
        <w:rPr>
          <w:rFonts w:ascii="Times New Roman" w:hAnsi="Times New Roman"/>
          <w:b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bCs/>
          <w:color w:val="000000"/>
          <w:sz w:val="18"/>
          <w:szCs w:val="18"/>
          <w:lang w:val="en-US"/>
        </w:rPr>
        <w:t xml:space="preserve">NHL: Non-Hodgkin Lymphoma, </w:t>
      </w:r>
      <w:r w:rsidRPr="0047314C">
        <w:rPr>
          <w:rFonts w:ascii="Times New Roman" w:hAnsi="Times New Roman"/>
          <w:bCs/>
          <w:color w:val="000000"/>
          <w:sz w:val="18"/>
          <w:szCs w:val="18"/>
          <w:lang w:val="en-US"/>
        </w:rPr>
        <w:t>NOS None Otherwise Specified</w:t>
      </w:r>
    </w:p>
    <w:p w:rsidR="00266BB8" w:rsidRDefault="00266BB8"/>
    <w:sectPr w:rsidR="00266BB8" w:rsidSect="00367D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AD5"/>
    <w:rsid w:val="00266BB8"/>
    <w:rsid w:val="003F5D24"/>
    <w:rsid w:val="00793974"/>
    <w:rsid w:val="00AB3179"/>
    <w:rsid w:val="00B054F6"/>
    <w:rsid w:val="00ED4AD5"/>
    <w:rsid w:val="00F9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D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D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T Antoine</dc:creator>
  <cp:lastModifiedBy>JAQUET Antoine</cp:lastModifiedBy>
  <cp:revision>5</cp:revision>
  <dcterms:created xsi:type="dcterms:W3CDTF">2012-09-27T09:03:00Z</dcterms:created>
  <dcterms:modified xsi:type="dcterms:W3CDTF">2012-10-02T10:05:00Z</dcterms:modified>
</cp:coreProperties>
</file>